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629" w:rsidRPr="00B7600B" w:rsidRDefault="00150629" w:rsidP="001506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:rsidR="00150629" w:rsidDel="00175376" w:rsidRDefault="00150629" w:rsidP="00150629">
      <w:pPr>
        <w:tabs>
          <w:tab w:val="center" w:pos="4513"/>
        </w:tabs>
        <w:spacing w:line="480" w:lineRule="auto"/>
        <w:rPr>
          <w:del w:id="0" w:author="Sojung Gwak" w:date="2016-01-07T16:07:00Z"/>
          <w:rFonts w:ascii="Times New Roman" w:hAnsi="Times New Roman" w:cs="Times New Roman"/>
          <w:sz w:val="24"/>
          <w:szCs w:val="24"/>
        </w:rPr>
      </w:pPr>
      <w:del w:id="1" w:author="Sojung Gwak" w:date="2016-01-07T16:07:00Z">
        <w:r w:rsidDel="00175376">
          <w:rPr>
            <w:rFonts w:ascii="Times New Roman" w:hAnsi="Times New Roman" w:cs="Times New Roman"/>
            <w:sz w:val="24"/>
            <w:szCs w:val="24"/>
          </w:rPr>
          <w:delText>S1 Fig. This is the S1 Fig. Title and Legend.</w:delText>
        </w:r>
      </w:del>
    </w:p>
    <w:p w:rsidR="00175376" w:rsidRDefault="00175376" w:rsidP="00175376">
      <w:pPr>
        <w:tabs>
          <w:tab w:val="center" w:pos="4513"/>
        </w:tabs>
        <w:spacing w:line="480" w:lineRule="auto"/>
        <w:rPr>
          <w:ins w:id="2" w:author="Sojung Gwak" w:date="2016-01-07T16:08:00Z"/>
          <w:rFonts w:ascii="Times New Roman" w:hAnsi="Times New Roman" w:cs="Times New Roman"/>
          <w:sz w:val="24"/>
          <w:szCs w:val="24"/>
        </w:rPr>
      </w:pPr>
      <w:ins w:id="3" w:author="Sojung Gwak" w:date="2016-01-07T16:08:00Z">
        <w:r>
          <w:rPr>
            <w:rFonts w:ascii="Times New Roman" w:hAnsi="Times New Roman" w:cs="Times New Roman"/>
            <w:sz w:val="24"/>
            <w:szCs w:val="24"/>
          </w:rPr>
          <w:t xml:space="preserve">S1 Fig. </w:t>
        </w:r>
        <w:r w:rsidRPr="00B7600B">
          <w:rPr>
            <w:rFonts w:ascii="Times New Roman" w:hAnsi="Times New Roman" w:cs="Times New Roman"/>
            <w:sz w:val="24"/>
            <w:szCs w:val="24"/>
          </w:rPr>
          <w:t xml:space="preserve">Cellular uptake of </w:t>
        </w:r>
        <w:proofErr w:type="spellStart"/>
        <w:r w:rsidRPr="00B7600B">
          <w:rPr>
            <w:rFonts w:ascii="Times New Roman" w:hAnsi="Times New Roman" w:cs="Times New Roman"/>
            <w:sz w:val="24"/>
            <w:szCs w:val="24"/>
          </w:rPr>
          <w:t>nanospheres</w:t>
        </w:r>
        <w:proofErr w:type="spellEnd"/>
        <w:r w:rsidRPr="00B7600B">
          <w:rPr>
            <w:rFonts w:ascii="Times New Roman" w:hAnsi="Times New Roman" w:cs="Times New Roman"/>
            <w:sz w:val="24"/>
            <w:szCs w:val="24"/>
          </w:rPr>
          <w:t>. Confocal microscopic images showing cellular uptake of PLGA or PLGA/DC-</w:t>
        </w:r>
        <w:proofErr w:type="spellStart"/>
        <w:r w:rsidRPr="00B7600B">
          <w:rPr>
            <w:rFonts w:ascii="Times New Roman" w:hAnsi="Times New Roman" w:cs="Times New Roman"/>
            <w:sz w:val="24"/>
            <w:szCs w:val="24"/>
          </w:rPr>
          <w:t>Chol</w:t>
        </w:r>
        <w:proofErr w:type="spellEnd"/>
        <w:r w:rsidRPr="00B7600B"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spellStart"/>
        <w:r w:rsidRPr="00B7600B">
          <w:rPr>
            <w:rFonts w:ascii="Times New Roman" w:hAnsi="Times New Roman" w:cs="Times New Roman"/>
            <w:sz w:val="24"/>
            <w:szCs w:val="24"/>
          </w:rPr>
          <w:t>nanospheres</w:t>
        </w:r>
        <w:proofErr w:type="spellEnd"/>
        <w:r w:rsidRPr="00B7600B">
          <w:rPr>
            <w:rFonts w:ascii="Times New Roman" w:hAnsi="Times New Roman" w:cs="Times New Roman"/>
            <w:sz w:val="24"/>
            <w:szCs w:val="24"/>
          </w:rPr>
          <w:t xml:space="preserve"> tagged with 6-coumarin (green) by </w:t>
        </w:r>
        <w:proofErr w:type="spellStart"/>
        <w:r w:rsidRPr="00B7600B">
          <w:rPr>
            <w:rFonts w:ascii="Times New Roman" w:hAnsi="Times New Roman" w:cs="Times New Roman"/>
            <w:sz w:val="24"/>
            <w:szCs w:val="24"/>
          </w:rPr>
          <w:t>mNSCs</w:t>
        </w:r>
        <w:proofErr w:type="spellEnd"/>
        <w:r w:rsidRPr="00B7600B">
          <w:rPr>
            <w:rFonts w:ascii="Times New Roman" w:hAnsi="Times New Roman" w:cs="Times New Roman"/>
            <w:sz w:val="24"/>
            <w:szCs w:val="24"/>
          </w:rPr>
          <w:t xml:space="preserve"> after 6</w:t>
        </w:r>
        <w:r>
          <w:rPr>
            <w:rFonts w:ascii="Times New Roman" w:hAnsi="Times New Roman" w:cs="Times New Roman"/>
            <w:sz w:val="24"/>
            <w:szCs w:val="24"/>
          </w:rPr>
          <w:t xml:space="preserve"> h (Top</w:t>
        </w:r>
        <w:proofErr w:type="gramStart"/>
        <w:r>
          <w:rPr>
            <w:rFonts w:ascii="Times New Roman" w:hAnsi="Times New Roman" w:cs="Times New Roman"/>
            <w:sz w:val="24"/>
            <w:szCs w:val="24"/>
          </w:rPr>
          <w:t xml:space="preserve">) </w:t>
        </w:r>
        <w:r w:rsidRPr="00B7600B">
          <w:rPr>
            <w:rFonts w:ascii="Times New Roman" w:hAnsi="Times New Roman" w:cs="Times New Roman"/>
            <w:sz w:val="24"/>
            <w:szCs w:val="24"/>
          </w:rPr>
          <w:t xml:space="preserve"> or</w:t>
        </w:r>
        <w:proofErr w:type="gramEnd"/>
        <w:r w:rsidRPr="00B7600B">
          <w:rPr>
            <w:rFonts w:ascii="Times New Roman" w:hAnsi="Times New Roman" w:cs="Times New Roman"/>
            <w:sz w:val="24"/>
            <w:szCs w:val="24"/>
          </w:rPr>
          <w:t xml:space="preserve"> 24 h</w:t>
        </w:r>
        <w:r>
          <w:rPr>
            <w:rFonts w:ascii="Times New Roman" w:hAnsi="Times New Roman" w:cs="Times New Roman"/>
            <w:sz w:val="24"/>
            <w:szCs w:val="24"/>
          </w:rPr>
          <w:t xml:space="preserve"> (Bottom)</w:t>
        </w:r>
        <w:r w:rsidRPr="00B7600B">
          <w:rPr>
            <w:rFonts w:ascii="Times New Roman" w:hAnsi="Times New Roman" w:cs="Times New Roman"/>
            <w:sz w:val="24"/>
            <w:szCs w:val="24"/>
          </w:rPr>
          <w:t xml:space="preserve"> of incubation. Nuclei were stained with DAPI (blue) Scale bar indicates 10 µm.</w:t>
        </w:r>
      </w:ins>
    </w:p>
    <w:p w:rsidR="00150629" w:rsidDel="00175376" w:rsidRDefault="00150629" w:rsidP="00150629">
      <w:pPr>
        <w:tabs>
          <w:tab w:val="center" w:pos="4513"/>
        </w:tabs>
        <w:spacing w:line="480" w:lineRule="auto"/>
        <w:rPr>
          <w:del w:id="4" w:author="Sojung Gwak" w:date="2016-01-07T16:08:00Z"/>
          <w:rFonts w:ascii="Times New Roman" w:hAnsi="Times New Roman" w:cs="Times New Roman"/>
          <w:sz w:val="24"/>
          <w:szCs w:val="24"/>
        </w:rPr>
      </w:pPr>
      <w:bookmarkStart w:id="5" w:name="_GoBack"/>
      <w:bookmarkEnd w:id="5"/>
      <w:del w:id="6" w:author="Sojung Gwak" w:date="2016-01-07T16:08:00Z">
        <w:r w:rsidRPr="00B7600B" w:rsidDel="00175376">
          <w:rPr>
            <w:rFonts w:ascii="Times New Roman" w:hAnsi="Times New Roman" w:cs="Times New Roman"/>
            <w:sz w:val="24"/>
            <w:szCs w:val="24"/>
          </w:rPr>
          <w:delText>Cellular uptake of nanospheres. Confocal microscopic images showing cellular uptake of PLGA or PLGA/DC-Chol nanospheres tagged with 6-coumarin (green) by mNSCs after 6 or 24 h of incubation. Nuclei were stained with DAPI (blue) Scale bar indicates 10 µm.</w:delText>
        </w:r>
      </w:del>
    </w:p>
    <w:p w:rsidR="004827A2" w:rsidRPr="00B7600B" w:rsidRDefault="004827A2" w:rsidP="00150629">
      <w:pPr>
        <w:tabs>
          <w:tab w:val="center" w:pos="4513"/>
        </w:tabs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132AA8" w:rsidRDefault="00132AA8"/>
    <w:p w:rsidR="004827A2" w:rsidRPr="00FC1D7C" w:rsidRDefault="004827A2">
      <w:pPr>
        <w:rPr>
          <w:rFonts w:ascii="Times New Roman" w:hAnsi="Times New Roman" w:cs="Times New Roman"/>
          <w:sz w:val="24"/>
        </w:rPr>
      </w:pPr>
      <w:r w:rsidRPr="00FC1D7C">
        <w:rPr>
          <w:rFonts w:ascii="Times New Roman" w:hAnsi="Times New Roman" w:cs="Times New Roman"/>
          <w:sz w:val="24"/>
        </w:rPr>
        <w:t>S1 Fig.</w:t>
      </w:r>
    </w:p>
    <w:p w:rsidR="004827A2" w:rsidRDefault="004827A2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09220</wp:posOffset>
            </wp:positionV>
            <wp:extent cx="5610225" cy="4480442"/>
            <wp:effectExtent l="0" t="0" r="0" b="0"/>
            <wp:wrapTight wrapText="bothSides">
              <wp:wrapPolygon edited="0">
                <wp:start x="0" y="0"/>
                <wp:lineTo x="0" y="21493"/>
                <wp:lineTo x="21490" y="21493"/>
                <wp:lineTo x="21490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orting informatio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44804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82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jung Gwak">
    <w15:presenceInfo w15:providerId="Windows Live" w15:userId="aa2ff1c08f85dd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629"/>
    <w:rsid w:val="00000F68"/>
    <w:rsid w:val="00001165"/>
    <w:rsid w:val="0000325C"/>
    <w:rsid w:val="00003A38"/>
    <w:rsid w:val="0001572E"/>
    <w:rsid w:val="000205D4"/>
    <w:rsid w:val="00025299"/>
    <w:rsid w:val="00025F66"/>
    <w:rsid w:val="000269D3"/>
    <w:rsid w:val="00026A22"/>
    <w:rsid w:val="00030230"/>
    <w:rsid w:val="00030BEB"/>
    <w:rsid w:val="00031198"/>
    <w:rsid w:val="00036207"/>
    <w:rsid w:val="00036252"/>
    <w:rsid w:val="0004046C"/>
    <w:rsid w:val="000406C8"/>
    <w:rsid w:val="00041103"/>
    <w:rsid w:val="00042B86"/>
    <w:rsid w:val="00042F28"/>
    <w:rsid w:val="0004315B"/>
    <w:rsid w:val="000436B1"/>
    <w:rsid w:val="00043A06"/>
    <w:rsid w:val="00044631"/>
    <w:rsid w:val="00045D95"/>
    <w:rsid w:val="00047BBB"/>
    <w:rsid w:val="00054E8C"/>
    <w:rsid w:val="000552A2"/>
    <w:rsid w:val="00056D2B"/>
    <w:rsid w:val="00057A53"/>
    <w:rsid w:val="000600AB"/>
    <w:rsid w:val="00060192"/>
    <w:rsid w:val="00060506"/>
    <w:rsid w:val="000606FE"/>
    <w:rsid w:val="00065E9B"/>
    <w:rsid w:val="00070C1B"/>
    <w:rsid w:val="00073656"/>
    <w:rsid w:val="000750D2"/>
    <w:rsid w:val="000767D5"/>
    <w:rsid w:val="000770D8"/>
    <w:rsid w:val="00086D7E"/>
    <w:rsid w:val="00087457"/>
    <w:rsid w:val="000933FF"/>
    <w:rsid w:val="00093A53"/>
    <w:rsid w:val="000949E3"/>
    <w:rsid w:val="00094AC5"/>
    <w:rsid w:val="00095773"/>
    <w:rsid w:val="00096885"/>
    <w:rsid w:val="000A112B"/>
    <w:rsid w:val="000A32DC"/>
    <w:rsid w:val="000A35B0"/>
    <w:rsid w:val="000A4073"/>
    <w:rsid w:val="000A5466"/>
    <w:rsid w:val="000A7333"/>
    <w:rsid w:val="000B0729"/>
    <w:rsid w:val="000B17D0"/>
    <w:rsid w:val="000B42CC"/>
    <w:rsid w:val="000B518D"/>
    <w:rsid w:val="000B56C6"/>
    <w:rsid w:val="000B669A"/>
    <w:rsid w:val="000B7CFC"/>
    <w:rsid w:val="000C14A0"/>
    <w:rsid w:val="000C2782"/>
    <w:rsid w:val="000D10B9"/>
    <w:rsid w:val="000D14E9"/>
    <w:rsid w:val="000D1F4B"/>
    <w:rsid w:val="000E2924"/>
    <w:rsid w:val="000E5660"/>
    <w:rsid w:val="000F00EC"/>
    <w:rsid w:val="000F0C02"/>
    <w:rsid w:val="000F4130"/>
    <w:rsid w:val="000F450C"/>
    <w:rsid w:val="000F466B"/>
    <w:rsid w:val="000F75A0"/>
    <w:rsid w:val="000F75C9"/>
    <w:rsid w:val="00105A52"/>
    <w:rsid w:val="001075A4"/>
    <w:rsid w:val="00115FCE"/>
    <w:rsid w:val="00117182"/>
    <w:rsid w:val="0012000A"/>
    <w:rsid w:val="0012045D"/>
    <w:rsid w:val="00131035"/>
    <w:rsid w:val="0013285D"/>
    <w:rsid w:val="00132AA8"/>
    <w:rsid w:val="0013581D"/>
    <w:rsid w:val="00141F60"/>
    <w:rsid w:val="00142941"/>
    <w:rsid w:val="00143B29"/>
    <w:rsid w:val="00144715"/>
    <w:rsid w:val="00146A43"/>
    <w:rsid w:val="00147ABE"/>
    <w:rsid w:val="00150629"/>
    <w:rsid w:val="00152391"/>
    <w:rsid w:val="00152E79"/>
    <w:rsid w:val="0015654B"/>
    <w:rsid w:val="00156A5C"/>
    <w:rsid w:val="00163B8A"/>
    <w:rsid w:val="00166993"/>
    <w:rsid w:val="00171178"/>
    <w:rsid w:val="00173808"/>
    <w:rsid w:val="00174B1B"/>
    <w:rsid w:val="00175376"/>
    <w:rsid w:val="001760D5"/>
    <w:rsid w:val="00184EB3"/>
    <w:rsid w:val="00187413"/>
    <w:rsid w:val="00190228"/>
    <w:rsid w:val="00194295"/>
    <w:rsid w:val="00195831"/>
    <w:rsid w:val="001976E7"/>
    <w:rsid w:val="001A0AF4"/>
    <w:rsid w:val="001A0C1A"/>
    <w:rsid w:val="001A1E1E"/>
    <w:rsid w:val="001A1EBF"/>
    <w:rsid w:val="001A46F0"/>
    <w:rsid w:val="001A516F"/>
    <w:rsid w:val="001B011E"/>
    <w:rsid w:val="001B36FF"/>
    <w:rsid w:val="001B3EB8"/>
    <w:rsid w:val="001B5622"/>
    <w:rsid w:val="001B6133"/>
    <w:rsid w:val="001B61C3"/>
    <w:rsid w:val="001C1B76"/>
    <w:rsid w:val="001C6ACB"/>
    <w:rsid w:val="001C6BEB"/>
    <w:rsid w:val="001C726D"/>
    <w:rsid w:val="001C774B"/>
    <w:rsid w:val="001D0131"/>
    <w:rsid w:val="001D0E6C"/>
    <w:rsid w:val="001D17DD"/>
    <w:rsid w:val="001D1C03"/>
    <w:rsid w:val="001D3B72"/>
    <w:rsid w:val="001D7C4F"/>
    <w:rsid w:val="001E0225"/>
    <w:rsid w:val="001E698A"/>
    <w:rsid w:val="001F6910"/>
    <w:rsid w:val="00200314"/>
    <w:rsid w:val="002012B8"/>
    <w:rsid w:val="00201390"/>
    <w:rsid w:val="002031AF"/>
    <w:rsid w:val="00203AE6"/>
    <w:rsid w:val="002060BE"/>
    <w:rsid w:val="002062DA"/>
    <w:rsid w:val="00210530"/>
    <w:rsid w:val="00210815"/>
    <w:rsid w:val="00211742"/>
    <w:rsid w:val="0021188E"/>
    <w:rsid w:val="002148A9"/>
    <w:rsid w:val="00214DCC"/>
    <w:rsid w:val="002155FD"/>
    <w:rsid w:val="00217B4C"/>
    <w:rsid w:val="00217D43"/>
    <w:rsid w:val="00221C07"/>
    <w:rsid w:val="00221CEA"/>
    <w:rsid w:val="00223638"/>
    <w:rsid w:val="00225362"/>
    <w:rsid w:val="002262A4"/>
    <w:rsid w:val="00231135"/>
    <w:rsid w:val="00232F09"/>
    <w:rsid w:val="0024575C"/>
    <w:rsid w:val="00252138"/>
    <w:rsid w:val="0025356E"/>
    <w:rsid w:val="0025511C"/>
    <w:rsid w:val="00255B93"/>
    <w:rsid w:val="002576B0"/>
    <w:rsid w:val="0026451C"/>
    <w:rsid w:val="002656F5"/>
    <w:rsid w:val="00265A44"/>
    <w:rsid w:val="002666F1"/>
    <w:rsid w:val="00272BAC"/>
    <w:rsid w:val="00273872"/>
    <w:rsid w:val="00275000"/>
    <w:rsid w:val="002776EA"/>
    <w:rsid w:val="00277D09"/>
    <w:rsid w:val="00284DEB"/>
    <w:rsid w:val="00285D5B"/>
    <w:rsid w:val="0028692A"/>
    <w:rsid w:val="00293FDE"/>
    <w:rsid w:val="00295080"/>
    <w:rsid w:val="002975E0"/>
    <w:rsid w:val="002A05A4"/>
    <w:rsid w:val="002A1156"/>
    <w:rsid w:val="002A239A"/>
    <w:rsid w:val="002A3CFC"/>
    <w:rsid w:val="002A5AA2"/>
    <w:rsid w:val="002A626E"/>
    <w:rsid w:val="002A6BB2"/>
    <w:rsid w:val="002B3A10"/>
    <w:rsid w:val="002B6CD0"/>
    <w:rsid w:val="002B71AE"/>
    <w:rsid w:val="002B7423"/>
    <w:rsid w:val="002B7A3D"/>
    <w:rsid w:val="002C1B3C"/>
    <w:rsid w:val="002C780B"/>
    <w:rsid w:val="002D0118"/>
    <w:rsid w:val="002D63D5"/>
    <w:rsid w:val="002D78FA"/>
    <w:rsid w:val="002E2A34"/>
    <w:rsid w:val="002E4440"/>
    <w:rsid w:val="002E627E"/>
    <w:rsid w:val="002F4926"/>
    <w:rsid w:val="00301BA8"/>
    <w:rsid w:val="00302798"/>
    <w:rsid w:val="0030527F"/>
    <w:rsid w:val="003064DA"/>
    <w:rsid w:val="003070EF"/>
    <w:rsid w:val="00313815"/>
    <w:rsid w:val="0031729F"/>
    <w:rsid w:val="00320B27"/>
    <w:rsid w:val="003234C8"/>
    <w:rsid w:val="0033042D"/>
    <w:rsid w:val="00331A21"/>
    <w:rsid w:val="00334834"/>
    <w:rsid w:val="00334D24"/>
    <w:rsid w:val="00343052"/>
    <w:rsid w:val="0035246B"/>
    <w:rsid w:val="00356257"/>
    <w:rsid w:val="00356AA7"/>
    <w:rsid w:val="003579B5"/>
    <w:rsid w:val="00357D1E"/>
    <w:rsid w:val="0036461C"/>
    <w:rsid w:val="00372875"/>
    <w:rsid w:val="00380F77"/>
    <w:rsid w:val="00380FF4"/>
    <w:rsid w:val="00381F72"/>
    <w:rsid w:val="0038226A"/>
    <w:rsid w:val="00382F40"/>
    <w:rsid w:val="00383A3D"/>
    <w:rsid w:val="00384978"/>
    <w:rsid w:val="00386289"/>
    <w:rsid w:val="0038657E"/>
    <w:rsid w:val="00386917"/>
    <w:rsid w:val="00390E08"/>
    <w:rsid w:val="00395E58"/>
    <w:rsid w:val="00396D8B"/>
    <w:rsid w:val="00397AC5"/>
    <w:rsid w:val="00397D29"/>
    <w:rsid w:val="003A1C97"/>
    <w:rsid w:val="003A245D"/>
    <w:rsid w:val="003A4DD4"/>
    <w:rsid w:val="003A5CE0"/>
    <w:rsid w:val="003A6AF7"/>
    <w:rsid w:val="003B27A8"/>
    <w:rsid w:val="003B41CD"/>
    <w:rsid w:val="003C0728"/>
    <w:rsid w:val="003C2C49"/>
    <w:rsid w:val="003C6FE9"/>
    <w:rsid w:val="003D0147"/>
    <w:rsid w:val="003D276A"/>
    <w:rsid w:val="003D38B3"/>
    <w:rsid w:val="003D5BFB"/>
    <w:rsid w:val="003E120C"/>
    <w:rsid w:val="003E4125"/>
    <w:rsid w:val="003E6724"/>
    <w:rsid w:val="003E69F2"/>
    <w:rsid w:val="003F1429"/>
    <w:rsid w:val="003F28AB"/>
    <w:rsid w:val="004004FA"/>
    <w:rsid w:val="004019C6"/>
    <w:rsid w:val="0040283E"/>
    <w:rsid w:val="00403D7B"/>
    <w:rsid w:val="004044CF"/>
    <w:rsid w:val="0040458C"/>
    <w:rsid w:val="0040715B"/>
    <w:rsid w:val="00414930"/>
    <w:rsid w:val="00416DBE"/>
    <w:rsid w:val="0042117D"/>
    <w:rsid w:val="00421477"/>
    <w:rsid w:val="004216B7"/>
    <w:rsid w:val="00421E6D"/>
    <w:rsid w:val="004244B4"/>
    <w:rsid w:val="00424531"/>
    <w:rsid w:val="00425CC6"/>
    <w:rsid w:val="00426261"/>
    <w:rsid w:val="00430248"/>
    <w:rsid w:val="004303BB"/>
    <w:rsid w:val="0043446F"/>
    <w:rsid w:val="00434E19"/>
    <w:rsid w:val="00436186"/>
    <w:rsid w:val="00437493"/>
    <w:rsid w:val="00443300"/>
    <w:rsid w:val="00445E8C"/>
    <w:rsid w:val="00447A95"/>
    <w:rsid w:val="00447BE9"/>
    <w:rsid w:val="004501FC"/>
    <w:rsid w:val="004577D0"/>
    <w:rsid w:val="00460D24"/>
    <w:rsid w:val="0046171A"/>
    <w:rsid w:val="00462E17"/>
    <w:rsid w:val="00464B07"/>
    <w:rsid w:val="004653FD"/>
    <w:rsid w:val="00466742"/>
    <w:rsid w:val="00470FEF"/>
    <w:rsid w:val="00471402"/>
    <w:rsid w:val="0047203B"/>
    <w:rsid w:val="004732B3"/>
    <w:rsid w:val="00473D20"/>
    <w:rsid w:val="004773CE"/>
    <w:rsid w:val="00477F78"/>
    <w:rsid w:val="00480ED8"/>
    <w:rsid w:val="004827A2"/>
    <w:rsid w:val="004868F0"/>
    <w:rsid w:val="004873CC"/>
    <w:rsid w:val="0049440E"/>
    <w:rsid w:val="00496882"/>
    <w:rsid w:val="004A3F95"/>
    <w:rsid w:val="004B075B"/>
    <w:rsid w:val="004B206B"/>
    <w:rsid w:val="004B22F8"/>
    <w:rsid w:val="004B31D7"/>
    <w:rsid w:val="004B62CA"/>
    <w:rsid w:val="004B71DB"/>
    <w:rsid w:val="004B7E3A"/>
    <w:rsid w:val="004C24DC"/>
    <w:rsid w:val="004C44FD"/>
    <w:rsid w:val="004D0784"/>
    <w:rsid w:val="004D1FE2"/>
    <w:rsid w:val="004D623A"/>
    <w:rsid w:val="004D64CA"/>
    <w:rsid w:val="004E0F71"/>
    <w:rsid w:val="004E1E53"/>
    <w:rsid w:val="004E43AB"/>
    <w:rsid w:val="004E6AA3"/>
    <w:rsid w:val="004E6B3E"/>
    <w:rsid w:val="004F059C"/>
    <w:rsid w:val="004F0BBD"/>
    <w:rsid w:val="004F28B4"/>
    <w:rsid w:val="004F497F"/>
    <w:rsid w:val="005039A6"/>
    <w:rsid w:val="00507526"/>
    <w:rsid w:val="0050755B"/>
    <w:rsid w:val="0051608D"/>
    <w:rsid w:val="005169D9"/>
    <w:rsid w:val="00517257"/>
    <w:rsid w:val="0051765B"/>
    <w:rsid w:val="00517D05"/>
    <w:rsid w:val="005207A2"/>
    <w:rsid w:val="0052203D"/>
    <w:rsid w:val="005237BF"/>
    <w:rsid w:val="005265BF"/>
    <w:rsid w:val="005278AF"/>
    <w:rsid w:val="0053296E"/>
    <w:rsid w:val="00534A74"/>
    <w:rsid w:val="00544956"/>
    <w:rsid w:val="00547393"/>
    <w:rsid w:val="0055134A"/>
    <w:rsid w:val="00551398"/>
    <w:rsid w:val="00551B8A"/>
    <w:rsid w:val="00552E60"/>
    <w:rsid w:val="00557E63"/>
    <w:rsid w:val="005623E2"/>
    <w:rsid w:val="0056454B"/>
    <w:rsid w:val="005653AF"/>
    <w:rsid w:val="00570F4A"/>
    <w:rsid w:val="00571122"/>
    <w:rsid w:val="00571EEA"/>
    <w:rsid w:val="0057243B"/>
    <w:rsid w:val="005728F2"/>
    <w:rsid w:val="00574E45"/>
    <w:rsid w:val="00575BFC"/>
    <w:rsid w:val="00577B3E"/>
    <w:rsid w:val="00577DB6"/>
    <w:rsid w:val="0058307E"/>
    <w:rsid w:val="00584748"/>
    <w:rsid w:val="0058486C"/>
    <w:rsid w:val="00587052"/>
    <w:rsid w:val="00597733"/>
    <w:rsid w:val="00597A2E"/>
    <w:rsid w:val="005A41BF"/>
    <w:rsid w:val="005A49C5"/>
    <w:rsid w:val="005A573A"/>
    <w:rsid w:val="005A65AD"/>
    <w:rsid w:val="005B02FE"/>
    <w:rsid w:val="005B0FF2"/>
    <w:rsid w:val="005B48DB"/>
    <w:rsid w:val="005B54BF"/>
    <w:rsid w:val="005B5576"/>
    <w:rsid w:val="005C36C2"/>
    <w:rsid w:val="005D2D86"/>
    <w:rsid w:val="005D4D7B"/>
    <w:rsid w:val="005D7BEC"/>
    <w:rsid w:val="005E03E9"/>
    <w:rsid w:val="005E1ECD"/>
    <w:rsid w:val="005E4B68"/>
    <w:rsid w:val="005F06AD"/>
    <w:rsid w:val="005F44D8"/>
    <w:rsid w:val="005F5274"/>
    <w:rsid w:val="005F5927"/>
    <w:rsid w:val="005F692A"/>
    <w:rsid w:val="005F6C1B"/>
    <w:rsid w:val="005F73CF"/>
    <w:rsid w:val="006006C2"/>
    <w:rsid w:val="00600CA2"/>
    <w:rsid w:val="006019EB"/>
    <w:rsid w:val="0061043A"/>
    <w:rsid w:val="00612925"/>
    <w:rsid w:val="006129A2"/>
    <w:rsid w:val="00614240"/>
    <w:rsid w:val="006165CD"/>
    <w:rsid w:val="00617FF5"/>
    <w:rsid w:val="006239BA"/>
    <w:rsid w:val="00624554"/>
    <w:rsid w:val="00624B20"/>
    <w:rsid w:val="006257D2"/>
    <w:rsid w:val="00631B7B"/>
    <w:rsid w:val="00631E0C"/>
    <w:rsid w:val="00637629"/>
    <w:rsid w:val="00644F26"/>
    <w:rsid w:val="00645C1A"/>
    <w:rsid w:val="006478CE"/>
    <w:rsid w:val="00651183"/>
    <w:rsid w:val="006513DE"/>
    <w:rsid w:val="006536A0"/>
    <w:rsid w:val="006604D6"/>
    <w:rsid w:val="00662DE6"/>
    <w:rsid w:val="00662FEF"/>
    <w:rsid w:val="00663A55"/>
    <w:rsid w:val="00663D88"/>
    <w:rsid w:val="00674BBE"/>
    <w:rsid w:val="00674E65"/>
    <w:rsid w:val="006752BB"/>
    <w:rsid w:val="00675F0E"/>
    <w:rsid w:val="00677A8B"/>
    <w:rsid w:val="00684620"/>
    <w:rsid w:val="00687EA9"/>
    <w:rsid w:val="00691B2C"/>
    <w:rsid w:val="00692E07"/>
    <w:rsid w:val="006932A1"/>
    <w:rsid w:val="00693881"/>
    <w:rsid w:val="00696F85"/>
    <w:rsid w:val="006A1C5B"/>
    <w:rsid w:val="006A20F4"/>
    <w:rsid w:val="006A2367"/>
    <w:rsid w:val="006A687D"/>
    <w:rsid w:val="006A7D63"/>
    <w:rsid w:val="006B0DDB"/>
    <w:rsid w:val="006B18C5"/>
    <w:rsid w:val="006B51F4"/>
    <w:rsid w:val="006C0472"/>
    <w:rsid w:val="006C2096"/>
    <w:rsid w:val="006C2FD7"/>
    <w:rsid w:val="006D174F"/>
    <w:rsid w:val="006D4211"/>
    <w:rsid w:val="006D4C53"/>
    <w:rsid w:val="006D5AA6"/>
    <w:rsid w:val="006D5F0B"/>
    <w:rsid w:val="006D5F5B"/>
    <w:rsid w:val="006D6116"/>
    <w:rsid w:val="006D736F"/>
    <w:rsid w:val="006D7869"/>
    <w:rsid w:val="006D7A09"/>
    <w:rsid w:val="006E1B27"/>
    <w:rsid w:val="006E2B41"/>
    <w:rsid w:val="006E34A7"/>
    <w:rsid w:val="006F5219"/>
    <w:rsid w:val="006F7937"/>
    <w:rsid w:val="00700829"/>
    <w:rsid w:val="00700882"/>
    <w:rsid w:val="0070445D"/>
    <w:rsid w:val="007049C4"/>
    <w:rsid w:val="0070598E"/>
    <w:rsid w:val="00712239"/>
    <w:rsid w:val="00717872"/>
    <w:rsid w:val="00722715"/>
    <w:rsid w:val="00722EBD"/>
    <w:rsid w:val="0072354E"/>
    <w:rsid w:val="00725A25"/>
    <w:rsid w:val="0072610B"/>
    <w:rsid w:val="00735239"/>
    <w:rsid w:val="0073716B"/>
    <w:rsid w:val="007371A6"/>
    <w:rsid w:val="00741438"/>
    <w:rsid w:val="007419C4"/>
    <w:rsid w:val="00742FC4"/>
    <w:rsid w:val="00746733"/>
    <w:rsid w:val="007524DC"/>
    <w:rsid w:val="007531E1"/>
    <w:rsid w:val="00753A98"/>
    <w:rsid w:val="00755C84"/>
    <w:rsid w:val="007574FE"/>
    <w:rsid w:val="0075785A"/>
    <w:rsid w:val="00760784"/>
    <w:rsid w:val="0076268F"/>
    <w:rsid w:val="00766850"/>
    <w:rsid w:val="0076753F"/>
    <w:rsid w:val="00780941"/>
    <w:rsid w:val="00782E03"/>
    <w:rsid w:val="007838B9"/>
    <w:rsid w:val="00791621"/>
    <w:rsid w:val="00791F47"/>
    <w:rsid w:val="00792370"/>
    <w:rsid w:val="00793152"/>
    <w:rsid w:val="00794FBC"/>
    <w:rsid w:val="007A294D"/>
    <w:rsid w:val="007A436A"/>
    <w:rsid w:val="007A6C56"/>
    <w:rsid w:val="007B23F5"/>
    <w:rsid w:val="007B79F9"/>
    <w:rsid w:val="007C0643"/>
    <w:rsid w:val="007C4AA2"/>
    <w:rsid w:val="007D062A"/>
    <w:rsid w:val="007D0CE2"/>
    <w:rsid w:val="007D1974"/>
    <w:rsid w:val="007D1FE2"/>
    <w:rsid w:val="007D605C"/>
    <w:rsid w:val="007D63C5"/>
    <w:rsid w:val="007D75EB"/>
    <w:rsid w:val="007D76EF"/>
    <w:rsid w:val="007E2D6E"/>
    <w:rsid w:val="007E2E9D"/>
    <w:rsid w:val="007E3C1B"/>
    <w:rsid w:val="007F1376"/>
    <w:rsid w:val="007F232C"/>
    <w:rsid w:val="007F3372"/>
    <w:rsid w:val="007F3E4C"/>
    <w:rsid w:val="007F3F3F"/>
    <w:rsid w:val="007F63F7"/>
    <w:rsid w:val="00805B55"/>
    <w:rsid w:val="00812F03"/>
    <w:rsid w:val="00815952"/>
    <w:rsid w:val="00816BDC"/>
    <w:rsid w:val="00820032"/>
    <w:rsid w:val="00820C8B"/>
    <w:rsid w:val="00820D67"/>
    <w:rsid w:val="008215FE"/>
    <w:rsid w:val="00821E8B"/>
    <w:rsid w:val="00823C34"/>
    <w:rsid w:val="00827F31"/>
    <w:rsid w:val="00833D98"/>
    <w:rsid w:val="0083536C"/>
    <w:rsid w:val="00837378"/>
    <w:rsid w:val="008426F7"/>
    <w:rsid w:val="00844857"/>
    <w:rsid w:val="008458A4"/>
    <w:rsid w:val="00845F54"/>
    <w:rsid w:val="0084695B"/>
    <w:rsid w:val="00846DA3"/>
    <w:rsid w:val="00847D4F"/>
    <w:rsid w:val="008508D8"/>
    <w:rsid w:val="008539E2"/>
    <w:rsid w:val="008564B9"/>
    <w:rsid w:val="0085705F"/>
    <w:rsid w:val="008605F2"/>
    <w:rsid w:val="0086248E"/>
    <w:rsid w:val="00863277"/>
    <w:rsid w:val="00863DE2"/>
    <w:rsid w:val="00864976"/>
    <w:rsid w:val="0086608E"/>
    <w:rsid w:val="00866660"/>
    <w:rsid w:val="00866B2E"/>
    <w:rsid w:val="00872611"/>
    <w:rsid w:val="008737D1"/>
    <w:rsid w:val="00874C1C"/>
    <w:rsid w:val="00876429"/>
    <w:rsid w:val="00880533"/>
    <w:rsid w:val="00882DB3"/>
    <w:rsid w:val="00884BB2"/>
    <w:rsid w:val="0089264F"/>
    <w:rsid w:val="0089464B"/>
    <w:rsid w:val="008A3469"/>
    <w:rsid w:val="008A41EB"/>
    <w:rsid w:val="008A55BF"/>
    <w:rsid w:val="008A657B"/>
    <w:rsid w:val="008A65FF"/>
    <w:rsid w:val="008B2442"/>
    <w:rsid w:val="008B2626"/>
    <w:rsid w:val="008B3729"/>
    <w:rsid w:val="008B5EC3"/>
    <w:rsid w:val="008B6F77"/>
    <w:rsid w:val="008C2147"/>
    <w:rsid w:val="008C6903"/>
    <w:rsid w:val="008C7D98"/>
    <w:rsid w:val="008D0076"/>
    <w:rsid w:val="008D077F"/>
    <w:rsid w:val="008D37B5"/>
    <w:rsid w:val="008D524D"/>
    <w:rsid w:val="008D5607"/>
    <w:rsid w:val="008D7403"/>
    <w:rsid w:val="008E04A2"/>
    <w:rsid w:val="008E0AF7"/>
    <w:rsid w:val="008E1B95"/>
    <w:rsid w:val="008E1D56"/>
    <w:rsid w:val="008E1E3C"/>
    <w:rsid w:val="008E325F"/>
    <w:rsid w:val="008F2433"/>
    <w:rsid w:val="008F6836"/>
    <w:rsid w:val="00900720"/>
    <w:rsid w:val="00900DD7"/>
    <w:rsid w:val="00903BE0"/>
    <w:rsid w:val="00903E63"/>
    <w:rsid w:val="009063C4"/>
    <w:rsid w:val="00911422"/>
    <w:rsid w:val="0091532E"/>
    <w:rsid w:val="009153DE"/>
    <w:rsid w:val="00916374"/>
    <w:rsid w:val="0092018E"/>
    <w:rsid w:val="00922859"/>
    <w:rsid w:val="00922B1D"/>
    <w:rsid w:val="00924481"/>
    <w:rsid w:val="009246A6"/>
    <w:rsid w:val="009308B7"/>
    <w:rsid w:val="00933612"/>
    <w:rsid w:val="00941230"/>
    <w:rsid w:val="009439B3"/>
    <w:rsid w:val="0094505D"/>
    <w:rsid w:val="0095384F"/>
    <w:rsid w:val="00954131"/>
    <w:rsid w:val="00956473"/>
    <w:rsid w:val="0095651E"/>
    <w:rsid w:val="00957D02"/>
    <w:rsid w:val="00962C18"/>
    <w:rsid w:val="00963148"/>
    <w:rsid w:val="009640BD"/>
    <w:rsid w:val="00967C71"/>
    <w:rsid w:val="0097633C"/>
    <w:rsid w:val="009763F8"/>
    <w:rsid w:val="00980172"/>
    <w:rsid w:val="00981037"/>
    <w:rsid w:val="00981DAE"/>
    <w:rsid w:val="00981E76"/>
    <w:rsid w:val="0098232D"/>
    <w:rsid w:val="009835F9"/>
    <w:rsid w:val="0098723E"/>
    <w:rsid w:val="009900AC"/>
    <w:rsid w:val="009904AF"/>
    <w:rsid w:val="00995DAB"/>
    <w:rsid w:val="009A410A"/>
    <w:rsid w:val="009A42E6"/>
    <w:rsid w:val="009B0ED3"/>
    <w:rsid w:val="009C0E76"/>
    <w:rsid w:val="009C23F6"/>
    <w:rsid w:val="009D1782"/>
    <w:rsid w:val="009D3672"/>
    <w:rsid w:val="009D4A81"/>
    <w:rsid w:val="009E17D5"/>
    <w:rsid w:val="009E4549"/>
    <w:rsid w:val="009E457B"/>
    <w:rsid w:val="009E5C4E"/>
    <w:rsid w:val="009F5D49"/>
    <w:rsid w:val="009F7DB4"/>
    <w:rsid w:val="00A01E29"/>
    <w:rsid w:val="00A029A7"/>
    <w:rsid w:val="00A058F3"/>
    <w:rsid w:val="00A061C2"/>
    <w:rsid w:val="00A071F4"/>
    <w:rsid w:val="00A1371C"/>
    <w:rsid w:val="00A14CF9"/>
    <w:rsid w:val="00A14E36"/>
    <w:rsid w:val="00A16559"/>
    <w:rsid w:val="00A17502"/>
    <w:rsid w:val="00A21956"/>
    <w:rsid w:val="00A221F4"/>
    <w:rsid w:val="00A24778"/>
    <w:rsid w:val="00A2572A"/>
    <w:rsid w:val="00A2638B"/>
    <w:rsid w:val="00A27AED"/>
    <w:rsid w:val="00A30558"/>
    <w:rsid w:val="00A32C62"/>
    <w:rsid w:val="00A334A3"/>
    <w:rsid w:val="00A3428E"/>
    <w:rsid w:val="00A40CA0"/>
    <w:rsid w:val="00A460DA"/>
    <w:rsid w:val="00A472D9"/>
    <w:rsid w:val="00A47D9B"/>
    <w:rsid w:val="00A47FBA"/>
    <w:rsid w:val="00A53F94"/>
    <w:rsid w:val="00A54A65"/>
    <w:rsid w:val="00A55E31"/>
    <w:rsid w:val="00A6356F"/>
    <w:rsid w:val="00A63D43"/>
    <w:rsid w:val="00A66F7C"/>
    <w:rsid w:val="00A71BE6"/>
    <w:rsid w:val="00A71E12"/>
    <w:rsid w:val="00A721A7"/>
    <w:rsid w:val="00A7239B"/>
    <w:rsid w:val="00A7308B"/>
    <w:rsid w:val="00A73B05"/>
    <w:rsid w:val="00A75569"/>
    <w:rsid w:val="00A77ED3"/>
    <w:rsid w:val="00A8017D"/>
    <w:rsid w:val="00A81338"/>
    <w:rsid w:val="00A83505"/>
    <w:rsid w:val="00A837C8"/>
    <w:rsid w:val="00A91E29"/>
    <w:rsid w:val="00A9244E"/>
    <w:rsid w:val="00A942C2"/>
    <w:rsid w:val="00A95F60"/>
    <w:rsid w:val="00A9633B"/>
    <w:rsid w:val="00AA01B7"/>
    <w:rsid w:val="00AA041E"/>
    <w:rsid w:val="00AA2F65"/>
    <w:rsid w:val="00AA499C"/>
    <w:rsid w:val="00AA5B4F"/>
    <w:rsid w:val="00AA6086"/>
    <w:rsid w:val="00AA7A3A"/>
    <w:rsid w:val="00AC0852"/>
    <w:rsid w:val="00AC1B37"/>
    <w:rsid w:val="00AC49F2"/>
    <w:rsid w:val="00AC4B6F"/>
    <w:rsid w:val="00AD2BB8"/>
    <w:rsid w:val="00AD44E9"/>
    <w:rsid w:val="00AD527D"/>
    <w:rsid w:val="00AD66F6"/>
    <w:rsid w:val="00AD6FB2"/>
    <w:rsid w:val="00AD778F"/>
    <w:rsid w:val="00AE0DAF"/>
    <w:rsid w:val="00AE7355"/>
    <w:rsid w:val="00AF191E"/>
    <w:rsid w:val="00AF2183"/>
    <w:rsid w:val="00AF35A0"/>
    <w:rsid w:val="00AF38E5"/>
    <w:rsid w:val="00AF3F60"/>
    <w:rsid w:val="00AF7B12"/>
    <w:rsid w:val="00B00911"/>
    <w:rsid w:val="00B01EDF"/>
    <w:rsid w:val="00B0226E"/>
    <w:rsid w:val="00B0450C"/>
    <w:rsid w:val="00B063D0"/>
    <w:rsid w:val="00B07C27"/>
    <w:rsid w:val="00B13644"/>
    <w:rsid w:val="00B169DA"/>
    <w:rsid w:val="00B2130A"/>
    <w:rsid w:val="00B255C0"/>
    <w:rsid w:val="00B31300"/>
    <w:rsid w:val="00B32137"/>
    <w:rsid w:val="00B324C6"/>
    <w:rsid w:val="00B32ED5"/>
    <w:rsid w:val="00B33C0C"/>
    <w:rsid w:val="00B356EA"/>
    <w:rsid w:val="00B367B2"/>
    <w:rsid w:val="00B4337F"/>
    <w:rsid w:val="00B45116"/>
    <w:rsid w:val="00B51FBE"/>
    <w:rsid w:val="00B549C4"/>
    <w:rsid w:val="00B70CEF"/>
    <w:rsid w:val="00B73479"/>
    <w:rsid w:val="00B75102"/>
    <w:rsid w:val="00B85AED"/>
    <w:rsid w:val="00B879E2"/>
    <w:rsid w:val="00B91759"/>
    <w:rsid w:val="00B96464"/>
    <w:rsid w:val="00B97EE0"/>
    <w:rsid w:val="00BA0497"/>
    <w:rsid w:val="00BA2D33"/>
    <w:rsid w:val="00BA4238"/>
    <w:rsid w:val="00BA7DC7"/>
    <w:rsid w:val="00BB0631"/>
    <w:rsid w:val="00BB1A7B"/>
    <w:rsid w:val="00BB4443"/>
    <w:rsid w:val="00BB5E19"/>
    <w:rsid w:val="00BB5EFB"/>
    <w:rsid w:val="00BC0876"/>
    <w:rsid w:val="00BC22D4"/>
    <w:rsid w:val="00BC63E8"/>
    <w:rsid w:val="00BD0184"/>
    <w:rsid w:val="00BD1B5D"/>
    <w:rsid w:val="00BD3082"/>
    <w:rsid w:val="00BD42DA"/>
    <w:rsid w:val="00BD5D44"/>
    <w:rsid w:val="00BD7E50"/>
    <w:rsid w:val="00BE20E1"/>
    <w:rsid w:val="00BE2E9E"/>
    <w:rsid w:val="00BE3747"/>
    <w:rsid w:val="00BF4D96"/>
    <w:rsid w:val="00BF6B89"/>
    <w:rsid w:val="00BF7C3C"/>
    <w:rsid w:val="00C03F62"/>
    <w:rsid w:val="00C043CF"/>
    <w:rsid w:val="00C06C65"/>
    <w:rsid w:val="00C079AF"/>
    <w:rsid w:val="00C123FD"/>
    <w:rsid w:val="00C22227"/>
    <w:rsid w:val="00C22BE8"/>
    <w:rsid w:val="00C22F7F"/>
    <w:rsid w:val="00C24A22"/>
    <w:rsid w:val="00C31D5B"/>
    <w:rsid w:val="00C35069"/>
    <w:rsid w:val="00C3708C"/>
    <w:rsid w:val="00C41E12"/>
    <w:rsid w:val="00C42D27"/>
    <w:rsid w:val="00C532EA"/>
    <w:rsid w:val="00C53832"/>
    <w:rsid w:val="00C5555C"/>
    <w:rsid w:val="00C56565"/>
    <w:rsid w:val="00C6087A"/>
    <w:rsid w:val="00C60CDF"/>
    <w:rsid w:val="00C6296E"/>
    <w:rsid w:val="00C62AE7"/>
    <w:rsid w:val="00C65E8C"/>
    <w:rsid w:val="00C67474"/>
    <w:rsid w:val="00C717A4"/>
    <w:rsid w:val="00C76C7B"/>
    <w:rsid w:val="00C82B71"/>
    <w:rsid w:val="00C87B26"/>
    <w:rsid w:val="00C92426"/>
    <w:rsid w:val="00C929A0"/>
    <w:rsid w:val="00C9683F"/>
    <w:rsid w:val="00C96AA9"/>
    <w:rsid w:val="00CA1454"/>
    <w:rsid w:val="00CA181D"/>
    <w:rsid w:val="00CB040A"/>
    <w:rsid w:val="00CB4C72"/>
    <w:rsid w:val="00CB55BB"/>
    <w:rsid w:val="00CB5A69"/>
    <w:rsid w:val="00CB5B09"/>
    <w:rsid w:val="00CB5BCD"/>
    <w:rsid w:val="00CC17F8"/>
    <w:rsid w:val="00CC2373"/>
    <w:rsid w:val="00CC2F17"/>
    <w:rsid w:val="00CC38C2"/>
    <w:rsid w:val="00CC4827"/>
    <w:rsid w:val="00CC7E32"/>
    <w:rsid w:val="00CD30AC"/>
    <w:rsid w:val="00CD4F76"/>
    <w:rsid w:val="00CD5586"/>
    <w:rsid w:val="00CE279B"/>
    <w:rsid w:val="00CE2858"/>
    <w:rsid w:val="00CE3C58"/>
    <w:rsid w:val="00CE4AD4"/>
    <w:rsid w:val="00CF32EB"/>
    <w:rsid w:val="00CF787C"/>
    <w:rsid w:val="00D01568"/>
    <w:rsid w:val="00D048EE"/>
    <w:rsid w:val="00D12D1C"/>
    <w:rsid w:val="00D146E8"/>
    <w:rsid w:val="00D15959"/>
    <w:rsid w:val="00D21751"/>
    <w:rsid w:val="00D21CA4"/>
    <w:rsid w:val="00D27069"/>
    <w:rsid w:val="00D27EAF"/>
    <w:rsid w:val="00D31A61"/>
    <w:rsid w:val="00D33E91"/>
    <w:rsid w:val="00D343E6"/>
    <w:rsid w:val="00D37E76"/>
    <w:rsid w:val="00D47D21"/>
    <w:rsid w:val="00D5091C"/>
    <w:rsid w:val="00D51BAB"/>
    <w:rsid w:val="00D51CD8"/>
    <w:rsid w:val="00D52F2D"/>
    <w:rsid w:val="00D53529"/>
    <w:rsid w:val="00D535FF"/>
    <w:rsid w:val="00D602EC"/>
    <w:rsid w:val="00D60AC6"/>
    <w:rsid w:val="00D6105D"/>
    <w:rsid w:val="00D61EB5"/>
    <w:rsid w:val="00D62C89"/>
    <w:rsid w:val="00D648B5"/>
    <w:rsid w:val="00D65577"/>
    <w:rsid w:val="00D70BE8"/>
    <w:rsid w:val="00D7427B"/>
    <w:rsid w:val="00D74CC6"/>
    <w:rsid w:val="00D760CD"/>
    <w:rsid w:val="00D822B9"/>
    <w:rsid w:val="00D85014"/>
    <w:rsid w:val="00D868CB"/>
    <w:rsid w:val="00D90376"/>
    <w:rsid w:val="00D91D35"/>
    <w:rsid w:val="00D921ED"/>
    <w:rsid w:val="00D94A91"/>
    <w:rsid w:val="00D952A7"/>
    <w:rsid w:val="00DA1CB4"/>
    <w:rsid w:val="00DA3C8D"/>
    <w:rsid w:val="00DA4286"/>
    <w:rsid w:val="00DB0ECA"/>
    <w:rsid w:val="00DB1447"/>
    <w:rsid w:val="00DC2167"/>
    <w:rsid w:val="00DC2E5F"/>
    <w:rsid w:val="00DC3E7A"/>
    <w:rsid w:val="00DC4043"/>
    <w:rsid w:val="00DC474C"/>
    <w:rsid w:val="00DC5313"/>
    <w:rsid w:val="00DD1460"/>
    <w:rsid w:val="00DD3B22"/>
    <w:rsid w:val="00DD4004"/>
    <w:rsid w:val="00DD631F"/>
    <w:rsid w:val="00DE5BC6"/>
    <w:rsid w:val="00DE5C78"/>
    <w:rsid w:val="00DF2FD4"/>
    <w:rsid w:val="00DF44A5"/>
    <w:rsid w:val="00DF7C14"/>
    <w:rsid w:val="00E0072E"/>
    <w:rsid w:val="00E03CFC"/>
    <w:rsid w:val="00E063FC"/>
    <w:rsid w:val="00E105E3"/>
    <w:rsid w:val="00E112A5"/>
    <w:rsid w:val="00E14BAC"/>
    <w:rsid w:val="00E150D1"/>
    <w:rsid w:val="00E15139"/>
    <w:rsid w:val="00E1767E"/>
    <w:rsid w:val="00E1780D"/>
    <w:rsid w:val="00E232AF"/>
    <w:rsid w:val="00E2655F"/>
    <w:rsid w:val="00E30214"/>
    <w:rsid w:val="00E30B06"/>
    <w:rsid w:val="00E35AF2"/>
    <w:rsid w:val="00E37D01"/>
    <w:rsid w:val="00E37DFE"/>
    <w:rsid w:val="00E400F9"/>
    <w:rsid w:val="00E4636F"/>
    <w:rsid w:val="00E50533"/>
    <w:rsid w:val="00E5174B"/>
    <w:rsid w:val="00E51B2E"/>
    <w:rsid w:val="00E53DCF"/>
    <w:rsid w:val="00E55E55"/>
    <w:rsid w:val="00E55ECD"/>
    <w:rsid w:val="00E568EE"/>
    <w:rsid w:val="00E60CFC"/>
    <w:rsid w:val="00E61D5D"/>
    <w:rsid w:val="00E638EA"/>
    <w:rsid w:val="00E663F0"/>
    <w:rsid w:val="00E66506"/>
    <w:rsid w:val="00E70D59"/>
    <w:rsid w:val="00E741BF"/>
    <w:rsid w:val="00E74D4E"/>
    <w:rsid w:val="00E76717"/>
    <w:rsid w:val="00E772BA"/>
    <w:rsid w:val="00E82881"/>
    <w:rsid w:val="00E85F5C"/>
    <w:rsid w:val="00E870E5"/>
    <w:rsid w:val="00E87718"/>
    <w:rsid w:val="00E87F51"/>
    <w:rsid w:val="00E90B37"/>
    <w:rsid w:val="00E90ED2"/>
    <w:rsid w:val="00EA5585"/>
    <w:rsid w:val="00EA69D2"/>
    <w:rsid w:val="00EA6A9A"/>
    <w:rsid w:val="00EA796A"/>
    <w:rsid w:val="00EB58A5"/>
    <w:rsid w:val="00EC2066"/>
    <w:rsid w:val="00EC26A0"/>
    <w:rsid w:val="00EC45DE"/>
    <w:rsid w:val="00EC688F"/>
    <w:rsid w:val="00EC6FE2"/>
    <w:rsid w:val="00ED225D"/>
    <w:rsid w:val="00ED3841"/>
    <w:rsid w:val="00ED772B"/>
    <w:rsid w:val="00EE2F77"/>
    <w:rsid w:val="00EE30CF"/>
    <w:rsid w:val="00EE6851"/>
    <w:rsid w:val="00EF00F4"/>
    <w:rsid w:val="00EF348C"/>
    <w:rsid w:val="00EF358A"/>
    <w:rsid w:val="00EF4920"/>
    <w:rsid w:val="00EF5C07"/>
    <w:rsid w:val="00EF5D82"/>
    <w:rsid w:val="00EF69B3"/>
    <w:rsid w:val="00EF7F6F"/>
    <w:rsid w:val="00F02F65"/>
    <w:rsid w:val="00F103F9"/>
    <w:rsid w:val="00F104A0"/>
    <w:rsid w:val="00F12548"/>
    <w:rsid w:val="00F13AA6"/>
    <w:rsid w:val="00F1458B"/>
    <w:rsid w:val="00F1530D"/>
    <w:rsid w:val="00F210E8"/>
    <w:rsid w:val="00F24A16"/>
    <w:rsid w:val="00F24B3A"/>
    <w:rsid w:val="00F25880"/>
    <w:rsid w:val="00F27067"/>
    <w:rsid w:val="00F3016B"/>
    <w:rsid w:val="00F315D1"/>
    <w:rsid w:val="00F35C3A"/>
    <w:rsid w:val="00F41B49"/>
    <w:rsid w:val="00F43EEB"/>
    <w:rsid w:val="00F44418"/>
    <w:rsid w:val="00F51D27"/>
    <w:rsid w:val="00F5382A"/>
    <w:rsid w:val="00F542DF"/>
    <w:rsid w:val="00F65E5B"/>
    <w:rsid w:val="00F7378C"/>
    <w:rsid w:val="00F75A93"/>
    <w:rsid w:val="00F764A8"/>
    <w:rsid w:val="00F8626B"/>
    <w:rsid w:val="00F86E93"/>
    <w:rsid w:val="00F90988"/>
    <w:rsid w:val="00F943EF"/>
    <w:rsid w:val="00F95A65"/>
    <w:rsid w:val="00FA2127"/>
    <w:rsid w:val="00FA3AAF"/>
    <w:rsid w:val="00FB2A25"/>
    <w:rsid w:val="00FB6633"/>
    <w:rsid w:val="00FC0A89"/>
    <w:rsid w:val="00FC1D7C"/>
    <w:rsid w:val="00FC1DBF"/>
    <w:rsid w:val="00FC1EA8"/>
    <w:rsid w:val="00FC35F0"/>
    <w:rsid w:val="00FC4B62"/>
    <w:rsid w:val="00FC6191"/>
    <w:rsid w:val="00FC73DC"/>
    <w:rsid w:val="00FD1CD0"/>
    <w:rsid w:val="00FD3702"/>
    <w:rsid w:val="00FD4524"/>
    <w:rsid w:val="00FD69B1"/>
    <w:rsid w:val="00FE256E"/>
    <w:rsid w:val="00FE5DB7"/>
    <w:rsid w:val="00FE63F8"/>
    <w:rsid w:val="00FF1C09"/>
    <w:rsid w:val="00FF231B"/>
    <w:rsid w:val="00FF2A02"/>
    <w:rsid w:val="00FF4D3D"/>
    <w:rsid w:val="00FF53C7"/>
    <w:rsid w:val="00FF5DF8"/>
    <w:rsid w:val="00FF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92F68-D6C9-4E50-BEA1-1DFB1B6F8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629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3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376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jung Gwak</dc:creator>
  <cp:keywords/>
  <dc:description/>
  <cp:lastModifiedBy>Sojung Gwak</cp:lastModifiedBy>
  <cp:revision>3</cp:revision>
  <dcterms:created xsi:type="dcterms:W3CDTF">2016-01-07T21:07:00Z</dcterms:created>
  <dcterms:modified xsi:type="dcterms:W3CDTF">2016-01-07T21:08:00Z</dcterms:modified>
</cp:coreProperties>
</file>